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ABB22" w14:textId="77777777" w:rsidR="000E679F" w:rsidRPr="004757BD" w:rsidRDefault="000E679F" w:rsidP="000E679F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C473D8">
        <w:rPr>
          <w:rFonts w:ascii="Times New Roman" w:hAnsi="Times New Roman" w:cs="Times New Roman"/>
          <w:sz w:val="32"/>
          <w:szCs w:val="32"/>
        </w:rPr>
        <w:t>Supplementary Information</w:t>
      </w:r>
    </w:p>
    <w:p w14:paraId="6419E203" w14:textId="77777777" w:rsidR="000E679F" w:rsidRPr="004757BD" w:rsidRDefault="000E679F" w:rsidP="000E679F">
      <w:pPr>
        <w:widowControl/>
        <w:rPr>
          <w:rFonts w:ascii="Times New Roman" w:hAnsi="Times New Roman" w:cs="Times New Roman"/>
          <w:sz w:val="22"/>
        </w:rPr>
      </w:pPr>
    </w:p>
    <w:p w14:paraId="5000850D" w14:textId="77777777" w:rsidR="000E679F" w:rsidRPr="000E679F" w:rsidRDefault="000E679F" w:rsidP="000E679F">
      <w:pPr>
        <w:ind w:left="1159" w:hanging="1159"/>
        <w:jc w:val="center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>Yoshikazu Yamagishi</w:t>
      </w:r>
      <w:r w:rsidRPr="000E679F">
        <w:rPr>
          <w:rFonts w:ascii="Times New Roman" w:hAnsi="Times New Roman" w:cs="Times New Roman" w:hint="eastAsia"/>
          <w:sz w:val="22"/>
          <w:vertAlign w:val="superscript"/>
        </w:rPr>
        <w:t>1</w:t>
      </w:r>
      <w:proofErr w:type="gramStart"/>
      <w:r w:rsidRPr="000E679F">
        <w:rPr>
          <w:rFonts w:ascii="Times New Roman" w:hAnsi="Times New Roman" w:cs="Times New Roman"/>
          <w:sz w:val="22"/>
          <w:vertAlign w:val="superscript"/>
        </w:rPr>
        <w:t>,2</w:t>
      </w:r>
      <w:proofErr w:type="gramEnd"/>
      <w:r w:rsidRPr="000E679F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E679F">
        <w:rPr>
          <w:rFonts w:ascii="Times New Roman" w:hAnsi="Times New Roman" w:cs="Times New Roman"/>
          <w:sz w:val="22"/>
        </w:rPr>
        <w:t>Hirotaro</w:t>
      </w:r>
      <w:proofErr w:type="spellEnd"/>
      <w:r w:rsidRPr="000E679F">
        <w:rPr>
          <w:rFonts w:ascii="Times New Roman" w:hAnsi="Times New Roman" w:cs="Times New Roman"/>
          <w:sz w:val="22"/>
        </w:rPr>
        <w:t xml:space="preserve"> Iwase</w:t>
      </w:r>
      <w:r w:rsidRPr="000E679F">
        <w:rPr>
          <w:rFonts w:ascii="Times New Roman" w:hAnsi="Times New Roman" w:cs="Times New Roman"/>
          <w:sz w:val="22"/>
          <w:vertAlign w:val="superscript"/>
        </w:rPr>
        <w:t>2</w:t>
      </w:r>
      <w:r w:rsidRPr="000E679F">
        <w:rPr>
          <w:rFonts w:ascii="Times New Roman" w:hAnsi="Times New Roman" w:cs="Times New Roman"/>
          <w:sz w:val="22"/>
        </w:rPr>
        <w:t xml:space="preserve">, and </w:t>
      </w:r>
      <w:proofErr w:type="spellStart"/>
      <w:r w:rsidRPr="000E679F">
        <w:rPr>
          <w:rFonts w:ascii="Times New Roman" w:hAnsi="Times New Roman" w:cs="Times New Roman"/>
          <w:sz w:val="22"/>
        </w:rPr>
        <w:t>Yasumitsu</w:t>
      </w:r>
      <w:proofErr w:type="spellEnd"/>
      <w:r w:rsidRPr="000E679F">
        <w:rPr>
          <w:rFonts w:ascii="Times New Roman" w:hAnsi="Times New Roman" w:cs="Times New Roman"/>
          <w:sz w:val="22"/>
        </w:rPr>
        <w:t xml:space="preserve"> Ogra</w:t>
      </w:r>
      <w:r w:rsidRPr="000E679F">
        <w:rPr>
          <w:rFonts w:ascii="Times New Roman" w:hAnsi="Times New Roman" w:cs="Times New Roman"/>
          <w:sz w:val="22"/>
          <w:vertAlign w:val="superscript"/>
        </w:rPr>
        <w:t>*,1,2</w:t>
      </w:r>
    </w:p>
    <w:p w14:paraId="3EFD1625" w14:textId="77777777" w:rsidR="000E679F" w:rsidRPr="000E679F" w:rsidRDefault="000E679F" w:rsidP="000E679F">
      <w:pPr>
        <w:jc w:val="center"/>
        <w:rPr>
          <w:rFonts w:ascii="Times New Roman" w:hAnsi="Times New Roman" w:cs="Times New Roman"/>
          <w:i/>
          <w:sz w:val="22"/>
        </w:rPr>
      </w:pPr>
      <w:r w:rsidRPr="000E679F">
        <w:rPr>
          <w:rFonts w:ascii="Times New Roman" w:hAnsi="Times New Roman" w:cs="Times New Roman"/>
          <w:sz w:val="22"/>
          <w:vertAlign w:val="superscript"/>
        </w:rPr>
        <w:t>†</w:t>
      </w:r>
      <w:r w:rsidRPr="000E679F">
        <w:rPr>
          <w:rFonts w:ascii="Times New Roman" w:hAnsi="Times New Roman" w:cs="Times New Roman"/>
          <w:i/>
          <w:sz w:val="22"/>
        </w:rPr>
        <w:t>Laboratory of Toxicology and Environmental Health, Graduate School of Pharmaceutical Sciences, Chiba University, Chuo, Chiba 260-8675, Japan</w:t>
      </w:r>
    </w:p>
    <w:p w14:paraId="0E475BCA" w14:textId="77777777" w:rsidR="000E679F" w:rsidRPr="000E679F" w:rsidRDefault="000E679F" w:rsidP="000E679F">
      <w:pPr>
        <w:jc w:val="center"/>
        <w:outlineLvl w:val="0"/>
        <w:rPr>
          <w:rFonts w:ascii="Times New Roman" w:hAnsi="Times New Roman" w:cs="Times New Roman"/>
          <w:i/>
          <w:sz w:val="22"/>
        </w:rPr>
      </w:pPr>
      <w:r w:rsidRPr="000E679F">
        <w:rPr>
          <w:rFonts w:ascii="Times New Roman" w:hAnsi="Times New Roman" w:cs="Times New Roman"/>
          <w:sz w:val="22"/>
          <w:vertAlign w:val="superscript"/>
        </w:rPr>
        <w:t>‡</w:t>
      </w:r>
      <w:r w:rsidRPr="000E679F">
        <w:rPr>
          <w:rFonts w:ascii="Times New Roman" w:hAnsi="Times New Roman" w:cs="Times New Roman"/>
          <w:i/>
          <w:sz w:val="22"/>
        </w:rPr>
        <w:t>Department of Legal Medicine, Graduate School of Medicine, Chiba University,</w:t>
      </w:r>
      <w:r w:rsidRPr="000E679F">
        <w:rPr>
          <w:rFonts w:ascii="Times New Roman" w:hAnsi="Times New Roman" w:cs="Times New Roman"/>
          <w:sz w:val="22"/>
        </w:rPr>
        <w:t xml:space="preserve"> </w:t>
      </w:r>
      <w:r w:rsidRPr="000E679F">
        <w:rPr>
          <w:rFonts w:ascii="Times New Roman" w:hAnsi="Times New Roman" w:cs="Times New Roman"/>
          <w:i/>
          <w:sz w:val="22"/>
        </w:rPr>
        <w:t>Chuo, Chiba 260-8675, Japan</w:t>
      </w:r>
    </w:p>
    <w:p w14:paraId="62991FC2" w14:textId="77777777" w:rsidR="000E679F" w:rsidRPr="000E679F" w:rsidRDefault="000E679F" w:rsidP="000E679F">
      <w:pPr>
        <w:outlineLvl w:val="0"/>
        <w:rPr>
          <w:rFonts w:ascii="Times New Roman" w:hAnsi="Times New Roman" w:cs="Times New Roman"/>
          <w:sz w:val="22"/>
        </w:rPr>
      </w:pPr>
    </w:p>
    <w:p w14:paraId="27644B57" w14:textId="77777777" w:rsidR="000E679F" w:rsidRPr="000E679F" w:rsidRDefault="000E679F" w:rsidP="000E679F">
      <w:pPr>
        <w:outlineLvl w:val="0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>*Corresponding Author</w:t>
      </w:r>
    </w:p>
    <w:p w14:paraId="4DAB17BB" w14:textId="77777777" w:rsidR="000E679F" w:rsidRPr="000E679F" w:rsidRDefault="000E679F" w:rsidP="000E679F">
      <w:pPr>
        <w:ind w:left="448"/>
        <w:outlineLvl w:val="0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>Yasumitsu Ogra</w:t>
      </w:r>
    </w:p>
    <w:p w14:paraId="37BA3395" w14:textId="77777777" w:rsidR="000E679F" w:rsidRPr="000E679F" w:rsidRDefault="000E679F" w:rsidP="000E679F">
      <w:pPr>
        <w:ind w:left="448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>Laboratory of Toxicology and Environmental Health, Graduate School of Pharmaceutical Sciences, Chiba University</w:t>
      </w:r>
    </w:p>
    <w:p w14:paraId="7D599C03" w14:textId="77777777" w:rsidR="000E679F" w:rsidRPr="000E679F" w:rsidRDefault="000E679F" w:rsidP="000E679F">
      <w:pPr>
        <w:ind w:left="447"/>
        <w:outlineLvl w:val="0"/>
        <w:rPr>
          <w:rFonts w:ascii="Times New Roman" w:hAnsi="Times New Roman" w:cs="Times New Roman"/>
          <w:sz w:val="22"/>
          <w:lang w:val="pt-BR"/>
        </w:rPr>
      </w:pPr>
      <w:r w:rsidRPr="000E679F">
        <w:rPr>
          <w:rFonts w:ascii="Times New Roman" w:hAnsi="Times New Roman" w:cs="Times New Roman"/>
          <w:sz w:val="22"/>
          <w:lang w:val="pt-BR"/>
        </w:rPr>
        <w:t>Tel: 81-43-226-2944  Fax:</w:t>
      </w:r>
      <w:r w:rsidRPr="000E679F">
        <w:rPr>
          <w:rFonts w:ascii="Times New Roman" w:hAnsi="Times New Roman" w:cs="Times New Roman"/>
          <w:sz w:val="22"/>
        </w:rPr>
        <w:t xml:space="preserve"> </w:t>
      </w:r>
      <w:r w:rsidRPr="000E679F">
        <w:rPr>
          <w:rFonts w:ascii="Times New Roman" w:hAnsi="Times New Roman" w:cs="Times New Roman"/>
          <w:sz w:val="22"/>
          <w:lang w:val="pt-BR"/>
        </w:rPr>
        <w:t xml:space="preserve">81-43-226-2944 </w:t>
      </w:r>
    </w:p>
    <w:p w14:paraId="71C32AD4" w14:textId="77777777" w:rsidR="000E679F" w:rsidRPr="000E679F" w:rsidRDefault="000E679F" w:rsidP="000E679F">
      <w:pPr>
        <w:ind w:left="447"/>
        <w:outlineLvl w:val="0"/>
        <w:rPr>
          <w:rFonts w:ascii="Times New Roman" w:hAnsi="Times New Roman" w:cs="Times New Roman"/>
          <w:sz w:val="22"/>
          <w:lang w:val="pt-BR"/>
        </w:rPr>
      </w:pPr>
      <w:r w:rsidRPr="000E679F">
        <w:rPr>
          <w:rFonts w:ascii="Times New Roman" w:hAnsi="Times New Roman" w:cs="Times New Roman"/>
          <w:sz w:val="22"/>
          <w:lang w:val="pt-BR"/>
        </w:rPr>
        <w:t>E-mail: ogra@chiba-u.jp</w:t>
      </w:r>
    </w:p>
    <w:p w14:paraId="674EFE13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5C7610DE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3871F90E" w14:textId="77777777" w:rsidR="000E679F" w:rsidRPr="000E679F" w:rsidRDefault="000E679F" w:rsidP="000E679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  <w:r w:rsidRPr="000E679F">
        <w:rPr>
          <w:rFonts w:ascii="Times New Roman" w:hAnsi="Times New Roman" w:cs="Times New Roman"/>
          <w:b/>
          <w:sz w:val="22"/>
        </w:rPr>
        <w:t>Figure legends</w:t>
      </w:r>
    </w:p>
    <w:p w14:paraId="076C50DA" w14:textId="77777777" w:rsidR="000E679F" w:rsidRPr="000E679F" w:rsidRDefault="000E679F" w:rsidP="000E679F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6166689A" w14:textId="77777777" w:rsidR="000E679F" w:rsidRPr="000E679F" w:rsidRDefault="000E679F" w:rsidP="000E679F">
      <w:pPr>
        <w:adjustRightInd w:val="0"/>
        <w:snapToGrid w:val="0"/>
        <w:spacing w:line="360" w:lineRule="auto"/>
        <w:ind w:left="992" w:hangingChars="451" w:hanging="992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 xml:space="preserve">Fig. </w:t>
      </w:r>
      <w:proofErr w:type="gramStart"/>
      <w:r w:rsidRPr="000E679F">
        <w:rPr>
          <w:rFonts w:ascii="Times New Roman" w:hAnsi="Times New Roman" w:cs="Times New Roman"/>
          <w:sz w:val="22"/>
        </w:rPr>
        <w:t>S1  Elution</w:t>
      </w:r>
      <w:proofErr w:type="gramEnd"/>
      <w:r w:rsidRPr="000E679F">
        <w:rPr>
          <w:rFonts w:ascii="Times New Roman" w:hAnsi="Times New Roman" w:cs="Times New Roman"/>
          <w:sz w:val="22"/>
        </w:rPr>
        <w:t xml:space="preserve"> profiles at </w:t>
      </w:r>
      <w:r w:rsidRPr="000E679F">
        <w:rPr>
          <w:rFonts w:ascii="Times New Roman" w:hAnsi="Times New Roman" w:cs="Times New Roman"/>
          <w:i/>
          <w:iCs/>
          <w:sz w:val="22"/>
        </w:rPr>
        <w:t>m/z</w:t>
      </w:r>
      <w:r w:rsidRPr="000E679F">
        <w:rPr>
          <w:rFonts w:ascii="Times New Roman" w:hAnsi="Times New Roman" w:cs="Times New Roman"/>
          <w:sz w:val="22"/>
        </w:rPr>
        <w:t xml:space="preserve"> 303.0120 in solution.</w:t>
      </w:r>
    </w:p>
    <w:p w14:paraId="30C7B8A2" w14:textId="77777777" w:rsidR="000E679F" w:rsidRPr="000E679F" w:rsidRDefault="000E679F" w:rsidP="000E679F">
      <w:pPr>
        <w:adjustRightInd w:val="0"/>
        <w:snapToGrid w:val="0"/>
        <w:spacing w:line="360" w:lineRule="auto"/>
        <w:ind w:leftChars="500" w:left="1050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 w:hint="eastAsia"/>
          <w:sz w:val="22"/>
        </w:rPr>
        <w:t>O</w:t>
      </w:r>
      <w:r w:rsidRPr="000E679F">
        <w:rPr>
          <w:rFonts w:ascii="Times New Roman" w:hAnsi="Times New Roman" w:cs="Times New Roman"/>
          <w:sz w:val="22"/>
        </w:rPr>
        <w:t xml:space="preserve">ne </w:t>
      </w:r>
      <w:proofErr w:type="spellStart"/>
      <w:r w:rsidRPr="000E679F">
        <w:rPr>
          <w:rFonts w:ascii="Times New Roman" w:hAnsi="Times New Roman" w:cs="Times New Roman"/>
          <w:sz w:val="22"/>
        </w:rPr>
        <w:t>μg</w:t>
      </w:r>
      <w:proofErr w:type="spellEnd"/>
      <w:r w:rsidRPr="000E679F">
        <w:rPr>
          <w:rFonts w:ascii="Times New Roman" w:hAnsi="Times New Roman" w:cs="Times New Roman"/>
          <w:sz w:val="22"/>
        </w:rPr>
        <w:t xml:space="preserve">/mL </w:t>
      </w:r>
      <w:proofErr w:type="gramStart"/>
      <w:r w:rsidRPr="000E679F">
        <w:rPr>
          <w:rFonts w:ascii="Times New Roman" w:hAnsi="Times New Roman" w:cs="Times New Roman"/>
          <w:sz w:val="22"/>
        </w:rPr>
        <w:t>malathion</w:t>
      </w:r>
      <w:proofErr w:type="gramEnd"/>
      <w:r w:rsidRPr="000E679F">
        <w:rPr>
          <w:rFonts w:ascii="Times New Roman" w:hAnsi="Times New Roman" w:cs="Times New Roman"/>
          <w:sz w:val="22"/>
        </w:rPr>
        <w:t xml:space="preserve"> was incubated without (a and b) and with HSA (c and d) or Hb (e and f). Incubation times were 0 (a, c, and e) and 24 </w:t>
      </w:r>
      <w:proofErr w:type="spellStart"/>
      <w:r w:rsidRPr="000E679F">
        <w:rPr>
          <w:rFonts w:ascii="Times New Roman" w:hAnsi="Times New Roman" w:cs="Times New Roman"/>
          <w:sz w:val="22"/>
        </w:rPr>
        <w:t>hr</w:t>
      </w:r>
      <w:proofErr w:type="spellEnd"/>
      <w:r w:rsidRPr="000E679F">
        <w:rPr>
          <w:rFonts w:ascii="Times New Roman" w:hAnsi="Times New Roman" w:cs="Times New Roman"/>
          <w:sz w:val="22"/>
        </w:rPr>
        <w:t xml:space="preserve"> (b, d, and f).</w:t>
      </w:r>
    </w:p>
    <w:p w14:paraId="7902ECC6" w14:textId="77777777" w:rsidR="000E679F" w:rsidRPr="000E679F" w:rsidRDefault="000E679F" w:rsidP="000E679F">
      <w:pPr>
        <w:adjustRightInd w:val="0"/>
        <w:snapToGrid w:val="0"/>
        <w:spacing w:line="360" w:lineRule="auto"/>
        <w:ind w:left="992" w:hangingChars="451" w:hanging="992"/>
        <w:rPr>
          <w:rFonts w:ascii="Times New Roman" w:hAnsi="Times New Roman" w:cs="Times New Roman"/>
          <w:sz w:val="22"/>
        </w:rPr>
      </w:pPr>
    </w:p>
    <w:p w14:paraId="0042648A" w14:textId="77777777" w:rsidR="000E679F" w:rsidRPr="000E679F" w:rsidRDefault="000E679F" w:rsidP="000E679F">
      <w:pPr>
        <w:adjustRightInd w:val="0"/>
        <w:snapToGrid w:val="0"/>
        <w:spacing w:line="360" w:lineRule="auto"/>
        <w:ind w:left="1100" w:hangingChars="500" w:hanging="1100"/>
        <w:rPr>
          <w:rFonts w:ascii="Times New Roman" w:hAnsi="Times New Roman" w:cs="Times New Roman"/>
          <w:sz w:val="22"/>
        </w:rPr>
      </w:pPr>
      <w:r w:rsidRPr="000E679F">
        <w:rPr>
          <w:rFonts w:ascii="Times New Roman" w:hAnsi="Times New Roman" w:cs="Times New Roman"/>
          <w:sz w:val="22"/>
        </w:rPr>
        <w:t xml:space="preserve">Fig. </w:t>
      </w:r>
      <w:proofErr w:type="gramStart"/>
      <w:r w:rsidRPr="000E679F">
        <w:rPr>
          <w:rFonts w:ascii="Times New Roman" w:hAnsi="Times New Roman" w:cs="Times New Roman"/>
          <w:sz w:val="22"/>
        </w:rPr>
        <w:t>S2  Relationship</w:t>
      </w:r>
      <w:proofErr w:type="gramEnd"/>
      <w:r w:rsidRPr="000E679F">
        <w:rPr>
          <w:rFonts w:ascii="Times New Roman" w:hAnsi="Times New Roman" w:cs="Times New Roman"/>
          <w:sz w:val="22"/>
        </w:rPr>
        <w:t xml:space="preserve"> between malathion concentrations and peak areas of K-adduct (a) and CP-adduct (b).</w:t>
      </w:r>
    </w:p>
    <w:p w14:paraId="0E17B84F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3F066EB1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74D142C9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1AFC1E2B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551E28EB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01149C49" w14:textId="77777777" w:rsidR="000E679F" w:rsidRPr="000E679F" w:rsidRDefault="000E679F" w:rsidP="000E679F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0EBC58FD" w14:textId="77777777" w:rsidR="000E679F" w:rsidRPr="00652AAC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6AAEABCA" w14:textId="77777777" w:rsidR="000E679F" w:rsidRPr="00652AAC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4A014D78" w14:textId="77777777" w:rsidR="000E679F" w:rsidRPr="00652AAC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2F05D81A" w14:textId="77777777" w:rsidR="000E679F" w:rsidRPr="00652AAC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0E401951" w14:textId="77777777" w:rsidR="000E679F" w:rsidRPr="00652AAC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4C17F0EC" w14:textId="77777777" w:rsidR="000E679F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4D8265ED" w14:textId="77777777" w:rsidR="000E679F" w:rsidRDefault="000E679F" w:rsidP="000E679F">
      <w:pPr>
        <w:widowControl/>
        <w:jc w:val="left"/>
        <w:rPr>
          <w:rFonts w:ascii="Times New Roman" w:hAnsi="Times New Roman" w:cs="Times New Roman"/>
          <w:sz w:val="20"/>
          <w:szCs w:val="20"/>
          <w:lang w:val="pt-BR"/>
        </w:rPr>
      </w:pPr>
    </w:p>
    <w:p w14:paraId="51848097" w14:textId="77777777" w:rsidR="000E679F" w:rsidRPr="00652AAC" w:rsidRDefault="000E679F" w:rsidP="000E679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52AAC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52AAC">
        <w:rPr>
          <w:rFonts w:ascii="Times New Roman" w:hAnsi="Times New Roman" w:cs="Times New Roman"/>
          <w:b/>
          <w:sz w:val="20"/>
          <w:szCs w:val="20"/>
        </w:rPr>
        <w:t xml:space="preserve"> S1</w:t>
      </w:r>
    </w:p>
    <w:p w14:paraId="63460C27" w14:textId="77777777" w:rsidR="000E679F" w:rsidRPr="004757BD" w:rsidRDefault="000E679F" w:rsidP="000E679F">
      <w:pPr>
        <w:widowControl/>
        <w:rPr>
          <w:rFonts w:ascii="Times New Roman" w:hAnsi="Times New Roman" w:cs="Times New Roman"/>
          <w:bCs/>
          <w:sz w:val="22"/>
        </w:rPr>
      </w:pPr>
    </w:p>
    <w:p w14:paraId="114D1235" w14:textId="77777777" w:rsidR="000E679F" w:rsidRPr="004757BD" w:rsidRDefault="000E679F" w:rsidP="000E679F">
      <w:pPr>
        <w:widowControl/>
        <w:rPr>
          <w:rFonts w:ascii="Times New Roman" w:hAnsi="Times New Roman" w:cs="Times New Roman"/>
          <w:bCs/>
          <w:sz w:val="22"/>
        </w:rPr>
      </w:pPr>
    </w:p>
    <w:p w14:paraId="54C02D28" w14:textId="77777777" w:rsidR="000E679F" w:rsidRDefault="000E679F" w:rsidP="000E679F">
      <w:pPr>
        <w:widowControl/>
        <w:rPr>
          <w:rFonts w:ascii="Times New Roman" w:hAnsi="Times New Roman" w:cs="Times New Roman"/>
          <w:bCs/>
          <w:sz w:val="22"/>
        </w:rPr>
      </w:pPr>
    </w:p>
    <w:p w14:paraId="6B913052" w14:textId="77777777" w:rsidR="000E679F" w:rsidRPr="004757BD" w:rsidRDefault="000E679F" w:rsidP="000E679F">
      <w:pPr>
        <w:widowControl/>
        <w:rPr>
          <w:rFonts w:ascii="Times New Roman" w:hAnsi="Times New Roman" w:cs="Times New Roman"/>
          <w:bCs/>
          <w:sz w:val="22"/>
        </w:rPr>
      </w:pPr>
    </w:p>
    <w:p w14:paraId="3BF79CFF" w14:textId="77777777" w:rsidR="000E679F" w:rsidRPr="004757BD" w:rsidRDefault="000E679F" w:rsidP="000E679F">
      <w:pPr>
        <w:widowControl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1A6D9B7" wp14:editId="58FB20A3">
            <wp:extent cx="5732145" cy="5925534"/>
            <wp:effectExtent l="0" t="0" r="190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592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EA8FF" w14:textId="77777777" w:rsidR="000E679F" w:rsidRPr="004757BD" w:rsidRDefault="000E679F" w:rsidP="000E679F">
      <w:pPr>
        <w:widowControl/>
        <w:rPr>
          <w:rFonts w:ascii="Times New Roman" w:hAnsi="Times New Roman" w:cs="Times New Roman"/>
          <w:sz w:val="22"/>
        </w:rPr>
      </w:pPr>
      <w:r w:rsidRPr="004757BD">
        <w:rPr>
          <w:rFonts w:ascii="Times New Roman" w:hAnsi="Times New Roman" w:cs="Times New Roman"/>
          <w:sz w:val="22"/>
        </w:rPr>
        <w:br w:type="page"/>
      </w:r>
    </w:p>
    <w:p w14:paraId="55B6079E" w14:textId="77777777" w:rsidR="000E679F" w:rsidRPr="00652AAC" w:rsidRDefault="000E679F" w:rsidP="000E679F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52AAC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52AAC">
        <w:rPr>
          <w:rFonts w:ascii="Times New Roman" w:hAnsi="Times New Roman" w:cs="Times New Roman"/>
          <w:b/>
          <w:sz w:val="20"/>
          <w:szCs w:val="20"/>
        </w:rPr>
        <w:t xml:space="preserve"> S2</w:t>
      </w:r>
    </w:p>
    <w:p w14:paraId="434F0F17" w14:textId="77777777" w:rsidR="000E679F" w:rsidRPr="004757BD" w:rsidRDefault="000E679F" w:rsidP="000E679F">
      <w:pPr>
        <w:widowControl/>
        <w:rPr>
          <w:rFonts w:ascii="Times New Roman" w:hAnsi="Times New Roman" w:cs="Times New Roman"/>
          <w:sz w:val="22"/>
        </w:rPr>
      </w:pPr>
    </w:p>
    <w:p w14:paraId="4B02C543" w14:textId="77777777" w:rsidR="000E679F" w:rsidRDefault="000E679F" w:rsidP="000E679F">
      <w:pPr>
        <w:widowControl/>
        <w:rPr>
          <w:rFonts w:ascii="Times New Roman" w:hAnsi="Times New Roman" w:cs="Times New Roman"/>
          <w:sz w:val="22"/>
        </w:rPr>
      </w:pPr>
    </w:p>
    <w:p w14:paraId="4456885C" w14:textId="77777777" w:rsidR="000E679F" w:rsidRDefault="000E679F" w:rsidP="000E679F">
      <w:pPr>
        <w:widowControl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46BA1646" w14:textId="77777777" w:rsidR="000E679F" w:rsidRPr="004757BD" w:rsidRDefault="000E679F" w:rsidP="000E679F">
      <w:pPr>
        <w:widowControl/>
        <w:rPr>
          <w:rFonts w:ascii="Times New Roman" w:hAnsi="Times New Roman" w:cs="Times New Roman"/>
          <w:sz w:val="22"/>
        </w:rPr>
      </w:pPr>
    </w:p>
    <w:p w14:paraId="6BF56800" w14:textId="77777777" w:rsidR="000E679F" w:rsidRDefault="000E679F" w:rsidP="000E679F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35200148" wp14:editId="27DDE87F">
            <wp:extent cx="5760000" cy="242541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2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3A968" w14:textId="77777777" w:rsidR="000E679F" w:rsidRPr="00915D16" w:rsidRDefault="000E679F" w:rsidP="000E679F">
      <w:pPr>
        <w:widowControl/>
        <w:jc w:val="center"/>
        <w:rPr>
          <w:rFonts w:ascii="Times New Roman" w:hAnsi="Times New Roman" w:cs="Times New Roman"/>
          <w:color w:val="000000" w:themeColor="text1"/>
          <w:sz w:val="22"/>
        </w:rPr>
      </w:pPr>
    </w:p>
    <w:p w14:paraId="6D527C94" w14:textId="77777777" w:rsidR="00E72A2B" w:rsidRPr="000E679F" w:rsidRDefault="00E72A2B"/>
    <w:sectPr w:rsidR="00E72A2B" w:rsidRPr="000E679F" w:rsidSect="001F3D62">
      <w:pgSz w:w="11907" w:h="16840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3NzY2tDQ3MTYwtzRU0lEKTi0uzszPAykwrAUAcmmByCwAAAA="/>
  </w:docVars>
  <w:rsids>
    <w:rsidRoot w:val="000E679F"/>
    <w:rsid w:val="00076E66"/>
    <w:rsid w:val="000D18D6"/>
    <w:rsid w:val="000E679F"/>
    <w:rsid w:val="00106B21"/>
    <w:rsid w:val="001418AA"/>
    <w:rsid w:val="00142A9A"/>
    <w:rsid w:val="00183410"/>
    <w:rsid w:val="001B299D"/>
    <w:rsid w:val="001E1437"/>
    <w:rsid w:val="001E4A02"/>
    <w:rsid w:val="001E5079"/>
    <w:rsid w:val="001F3D62"/>
    <w:rsid w:val="00262C65"/>
    <w:rsid w:val="0027414A"/>
    <w:rsid w:val="00295585"/>
    <w:rsid w:val="002A2BC7"/>
    <w:rsid w:val="00307B84"/>
    <w:rsid w:val="00391985"/>
    <w:rsid w:val="0048581E"/>
    <w:rsid w:val="004B0BEB"/>
    <w:rsid w:val="004B3CC5"/>
    <w:rsid w:val="004C0BEB"/>
    <w:rsid w:val="004D6291"/>
    <w:rsid w:val="00506468"/>
    <w:rsid w:val="00554229"/>
    <w:rsid w:val="00557337"/>
    <w:rsid w:val="00565748"/>
    <w:rsid w:val="005C6718"/>
    <w:rsid w:val="005E5B3A"/>
    <w:rsid w:val="005E64E0"/>
    <w:rsid w:val="005F4568"/>
    <w:rsid w:val="005F7141"/>
    <w:rsid w:val="00635951"/>
    <w:rsid w:val="006503B1"/>
    <w:rsid w:val="0066452D"/>
    <w:rsid w:val="006A6003"/>
    <w:rsid w:val="006B572D"/>
    <w:rsid w:val="007543C0"/>
    <w:rsid w:val="007C7696"/>
    <w:rsid w:val="00845030"/>
    <w:rsid w:val="00865B59"/>
    <w:rsid w:val="00890B80"/>
    <w:rsid w:val="00892343"/>
    <w:rsid w:val="008C0217"/>
    <w:rsid w:val="008D0223"/>
    <w:rsid w:val="008D2D6E"/>
    <w:rsid w:val="008E117E"/>
    <w:rsid w:val="009639B6"/>
    <w:rsid w:val="00976606"/>
    <w:rsid w:val="009D0058"/>
    <w:rsid w:val="00A17392"/>
    <w:rsid w:val="00A32D04"/>
    <w:rsid w:val="00A63810"/>
    <w:rsid w:val="00A64B1C"/>
    <w:rsid w:val="00A87875"/>
    <w:rsid w:val="00AF2FE6"/>
    <w:rsid w:val="00BA4300"/>
    <w:rsid w:val="00BF7A15"/>
    <w:rsid w:val="00C41079"/>
    <w:rsid w:val="00C63455"/>
    <w:rsid w:val="00C72264"/>
    <w:rsid w:val="00CE1EAE"/>
    <w:rsid w:val="00CF129C"/>
    <w:rsid w:val="00CF34A0"/>
    <w:rsid w:val="00D17461"/>
    <w:rsid w:val="00DB17D2"/>
    <w:rsid w:val="00DD3EB0"/>
    <w:rsid w:val="00DE7497"/>
    <w:rsid w:val="00E11B4A"/>
    <w:rsid w:val="00E34E46"/>
    <w:rsid w:val="00E72A2B"/>
    <w:rsid w:val="00F14076"/>
    <w:rsid w:val="00F80969"/>
    <w:rsid w:val="00F8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4758CD"/>
  <w15:chartTrackingRefBased/>
  <w15:docId w15:val="{2C7FD38E-4738-4BD9-9314-D00405437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7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7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79F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6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RA Yasumitsu</dc:creator>
  <cp:keywords/>
  <dc:description/>
  <cp:lastModifiedBy>Ramya R.</cp:lastModifiedBy>
  <cp:revision>2</cp:revision>
  <dcterms:created xsi:type="dcterms:W3CDTF">2021-03-21T04:08:00Z</dcterms:created>
  <dcterms:modified xsi:type="dcterms:W3CDTF">2021-05-24T15:45:00Z</dcterms:modified>
</cp:coreProperties>
</file>